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B4ADB" w14:textId="6B83E77E" w:rsidR="00DC4456" w:rsidRDefault="009C4F09" w:rsidP="00DC445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C4F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3</w:t>
      </w:r>
      <w:r w:rsidR="00DC4456" w:rsidRPr="009C4F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DC4456" w:rsidRPr="009C4F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tor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9C4F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 </w:t>
      </w:r>
      <w:r w:rsidR="00DC4456" w:rsidRPr="009C4F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ed with </w:t>
      </w:r>
      <w:r w:rsidR="00DC4456" w:rsidRPr="009C4F09">
        <w:rPr>
          <w:rFonts w:ascii="Times New Roman" w:eastAsia="Times New Roman" w:hAnsi="Times New Roman" w:cs="Times New Roman"/>
          <w:color w:val="000000"/>
          <w:spacing w:val="-2"/>
          <w:kern w:val="36"/>
          <w:sz w:val="24"/>
          <w:szCs w:val="24"/>
          <w:lang w:eastAsia="en-GB"/>
        </w:rPr>
        <w:t xml:space="preserve">Utilization of </w:t>
      </w:r>
      <w:r w:rsidRPr="009C4F09">
        <w:rPr>
          <w:rFonts w:ascii="Times New Roman" w:eastAsia="Times New Roman" w:hAnsi="Times New Roman" w:cs="Times New Roman"/>
          <w:color w:val="000000"/>
          <w:spacing w:val="-2"/>
          <w:kern w:val="36"/>
          <w:sz w:val="24"/>
          <w:szCs w:val="24"/>
          <w:lang w:eastAsia="en-GB"/>
        </w:rPr>
        <w:t xml:space="preserve">IPPFP </w:t>
      </w:r>
      <w:r w:rsidR="00DC4456" w:rsidRPr="009C4F09">
        <w:rPr>
          <w:rFonts w:ascii="Times New Roman" w:hAnsi="Times New Roman" w:cs="Times New Roman"/>
          <w:color w:val="000000" w:themeColor="text1"/>
          <w:sz w:val="24"/>
          <w:szCs w:val="24"/>
        </w:rPr>
        <w:t>in Ethiopia</w:t>
      </w:r>
    </w:p>
    <w:p w14:paraId="5E4BA730" w14:textId="77777777" w:rsidR="009C4F09" w:rsidRPr="009C4F09" w:rsidRDefault="009C4F09" w:rsidP="00DC445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1341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836"/>
        <w:gridCol w:w="1559"/>
        <w:gridCol w:w="993"/>
        <w:gridCol w:w="2268"/>
        <w:gridCol w:w="1134"/>
        <w:gridCol w:w="850"/>
        <w:gridCol w:w="1701"/>
      </w:tblGrid>
      <w:tr w:rsidR="00E678F2" w:rsidRPr="009C4F09" w14:paraId="4E367038" w14:textId="77777777" w:rsidTr="00E678F2">
        <w:trPr>
          <w:trHeight w:val="739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36409" w14:textId="7C320C65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19B1D" w14:textId="408B018D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88C76" w14:textId="79DF5260" w:rsidR="00E678F2" w:rsidRPr="009C4F09" w:rsidRDefault="00E678F2" w:rsidP="009C4F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Studi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B3938" w14:textId="580A1062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EE039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 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CE476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9C4F0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9C4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58970" w14:textId="31D1B055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terogeneity test (P- value)</w:t>
            </w:r>
          </w:p>
        </w:tc>
      </w:tr>
      <w:tr w:rsidR="00E678F2" w:rsidRPr="009C4F09" w14:paraId="2B2C767D" w14:textId="77777777" w:rsidTr="00E678F2">
        <w:trPr>
          <w:trHeight w:val="363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BE8CA" w14:textId="5E752A05" w:rsidR="00E678F2" w:rsidRPr="009C4F09" w:rsidRDefault="00E678F2" w:rsidP="009C4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Age of wom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E5C0F" w14:textId="7F1D127D" w:rsidR="00E678F2" w:rsidRPr="009C4F09" w:rsidRDefault="00E678F2" w:rsidP="00E95E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&lt;35 Vs ≥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E7AA5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A1981" w14:textId="77777777" w:rsidR="00E678F2" w:rsidRPr="009C4F09" w:rsidRDefault="00E678F2" w:rsidP="009C4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1.74 (0.275, 11.03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12940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86FB6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295E0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E678F2" w:rsidRPr="009C4F09" w14:paraId="05BED1AB" w14:textId="77777777" w:rsidTr="00E678F2">
        <w:trPr>
          <w:trHeight w:val="363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A5128" w14:textId="6E3ABD18" w:rsidR="00E678F2" w:rsidRPr="009C4F09" w:rsidRDefault="00E678F2" w:rsidP="009C4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Discussion with Partn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84AC3" w14:textId="6F1ACAF6" w:rsidR="00E678F2" w:rsidRPr="009C4F09" w:rsidRDefault="00E678F2" w:rsidP="00E95E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No Vs 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915DF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C5D0E" w14:textId="77777777" w:rsidR="00E678F2" w:rsidRPr="009C4F09" w:rsidRDefault="00E678F2" w:rsidP="009C4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2.58 (0.4, 16.56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ABCD3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AC339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09A4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678F2" w:rsidRPr="009C4F09" w14:paraId="35725013" w14:textId="77777777" w:rsidTr="00E678F2">
        <w:trPr>
          <w:trHeight w:val="363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E2E9E" w14:textId="3E2EE406" w:rsidR="00E678F2" w:rsidRPr="009C4F09" w:rsidRDefault="00E678F2" w:rsidP="009C4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Ever heard about F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F1E4A" w14:textId="45D25FF4" w:rsidR="00E678F2" w:rsidRPr="009C4F09" w:rsidRDefault="00E678F2" w:rsidP="00E95E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No Vs 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9F43E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D91EC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4.95 (0.706, 34, 7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3CEFF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8D252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96AC8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678F2" w:rsidRPr="009C4F09" w14:paraId="269FAF27" w14:textId="77777777" w:rsidTr="00E678F2">
        <w:trPr>
          <w:trHeight w:val="342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6C56F" w14:textId="49CF4441" w:rsidR="00E678F2" w:rsidRPr="009C4F09" w:rsidRDefault="00E678F2" w:rsidP="009C4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 xml:space="preserve">Knowledge on FP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1400A" w14:textId="52FDA1D3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Poor Vs goo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29E45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EDAE2" w14:textId="77777777" w:rsidR="00E678F2" w:rsidRPr="009C4F09" w:rsidRDefault="00E678F2" w:rsidP="009C4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0.68 (0.099, 4.69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FD005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C00F8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E09EE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678F2" w:rsidRPr="009C4F09" w14:paraId="1E65FFE9" w14:textId="77777777" w:rsidTr="00E678F2">
        <w:trPr>
          <w:trHeight w:val="11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F2DC7" w14:textId="700D7014" w:rsidR="00E678F2" w:rsidRPr="009C4F09" w:rsidRDefault="00E678F2" w:rsidP="009C4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Plan to have another chil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C177C" w14:textId="1D8D63A3" w:rsidR="00E678F2" w:rsidRPr="009C4F09" w:rsidRDefault="00E678F2" w:rsidP="00E95E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No Vs 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DFB56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D86E4" w14:textId="77777777" w:rsidR="00E678F2" w:rsidRPr="009C4F09" w:rsidRDefault="00E678F2" w:rsidP="009C4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1.26 (0.474, 3.36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C94B2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14F85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49FDF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678F2" w:rsidRPr="009C4F09" w14:paraId="1CE24CE9" w14:textId="77777777" w:rsidTr="00E678F2">
        <w:trPr>
          <w:trHeight w:val="11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75593" w14:textId="73CCD38F" w:rsidR="00E678F2" w:rsidRPr="009C4F09" w:rsidRDefault="00E678F2" w:rsidP="009C4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Planned status of the pregna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AD0A0" w14:textId="282ABC91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Unplanned vs Plann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27D5D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F5D8F" w14:textId="77777777" w:rsidR="00E678F2" w:rsidRPr="009C4F09" w:rsidRDefault="00E678F2" w:rsidP="009C4F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1.32 (0.922, 1.87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0FD1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C88BD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67CE6" w14:textId="77777777" w:rsidR="00E678F2" w:rsidRPr="009C4F09" w:rsidRDefault="00E678F2" w:rsidP="009C4F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F09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</w:tbl>
    <w:p w14:paraId="30AD59D1" w14:textId="07E93391" w:rsidR="00CC1873" w:rsidRPr="008C1435" w:rsidRDefault="00E95E9E" w:rsidP="008C1435">
      <w:pPr>
        <w:spacing w:after="0"/>
        <w:rPr>
          <w:rFonts w:ascii="Times New Roman" w:hAnsi="Times New Roman" w:cs="Times New Roman"/>
        </w:rPr>
      </w:pPr>
    </w:p>
    <w:sectPr w:rsidR="00CC1873" w:rsidRPr="008C1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4456"/>
    <w:rsid w:val="000F7385"/>
    <w:rsid w:val="002E6A7C"/>
    <w:rsid w:val="00483117"/>
    <w:rsid w:val="00616B30"/>
    <w:rsid w:val="007774CA"/>
    <w:rsid w:val="008C1435"/>
    <w:rsid w:val="00941A5D"/>
    <w:rsid w:val="009C4F09"/>
    <w:rsid w:val="00BC0818"/>
    <w:rsid w:val="00BF1472"/>
    <w:rsid w:val="00DC4456"/>
    <w:rsid w:val="00E678F2"/>
    <w:rsid w:val="00E95E9E"/>
    <w:rsid w:val="00F072E2"/>
    <w:rsid w:val="00F3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A09F7"/>
  <w15:docId w15:val="{E2BFC74A-9464-4C6B-9381-8C7C1DED4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ulualem Silesh</cp:lastModifiedBy>
  <cp:revision>6</cp:revision>
  <dcterms:created xsi:type="dcterms:W3CDTF">2023-08-03T16:28:00Z</dcterms:created>
  <dcterms:modified xsi:type="dcterms:W3CDTF">2023-08-03T17:34:00Z</dcterms:modified>
</cp:coreProperties>
</file>